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1007"/>
        <w:gridCol w:w="770"/>
        <w:gridCol w:w="1380"/>
        <w:gridCol w:w="1261"/>
        <w:gridCol w:w="1217"/>
        <w:gridCol w:w="1460"/>
        <w:gridCol w:w="1539"/>
        <w:gridCol w:w="699"/>
        <w:gridCol w:w="735"/>
        <w:gridCol w:w="871"/>
        <w:gridCol w:w="795"/>
        <w:gridCol w:w="2208"/>
      </w:tblGrid>
      <w:tr w:rsidR="00063E12" w14:paraId="0DAE64D4" w14:textId="77777777" w:rsidTr="00063E12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14:paraId="332AD807" w14:textId="04A99A0F" w:rsidR="00063E12" w:rsidRDefault="00857530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57530">
              <w:rPr>
                <w:rFonts w:ascii="Arial" w:hAnsi="Arial" w:cs="Arial"/>
                <w:b/>
                <w:bCs/>
                <w:sz w:val="22"/>
              </w:rPr>
              <w:t>Comparative efficacy of various exercise interventions on sleep quality in patients with cognitive dysfunction</w:t>
            </w:r>
          </w:p>
        </w:tc>
      </w:tr>
      <w:tr w:rsidR="00063E12" w14:paraId="52BA9507" w14:textId="77777777" w:rsidTr="00063E12">
        <w:tc>
          <w:tcPr>
            <w:tcW w:w="0" w:type="auto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14:paraId="765EDC26" w14:textId="77777777" w:rsidR="00063E12" w:rsidRDefault="00063E12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Quality assessment</w:t>
            </w:r>
          </w:p>
        </w:tc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606060"/>
            <w:vAlign w:val="center"/>
            <w:hideMark/>
          </w:tcPr>
          <w:p w14:paraId="3030946B" w14:textId="77777777" w:rsidR="00063E12" w:rsidRDefault="00063E12">
            <w:pPr>
              <w:jc w:val="center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Summary of Findings</w:t>
            </w:r>
          </w:p>
        </w:tc>
      </w:tr>
      <w:tr w:rsidR="00063E12" w14:paraId="76B8D685" w14:textId="77777777" w:rsidTr="00063E12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AF4044F" w14:textId="77777777" w:rsidR="00063E12" w:rsidRDefault="00063E12">
            <w:pPr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rticipa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studies)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 xml:space="preserve">Follow up 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5E563193" w14:textId="77777777" w:rsidR="00063E12" w:rsidRDefault="00063E1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2BB8BD4E" w14:textId="77777777" w:rsidR="00063E12" w:rsidRDefault="00063E1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9431833" w14:textId="77777777" w:rsidR="00063E12" w:rsidRDefault="00063E1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4E044594" w14:textId="77777777" w:rsidR="00063E12" w:rsidRDefault="00063E1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14EE0B92" w14:textId="77777777" w:rsidR="00063E12" w:rsidRDefault="00063E1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B3E9A7D" w14:textId="77777777" w:rsidR="00063E12" w:rsidRDefault="00063E1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verall quality of evidenc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7BB95498" w14:textId="77777777" w:rsidR="00063E12" w:rsidRDefault="00063E1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event rates (%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0FEF4B59" w14:textId="77777777" w:rsidR="00063E12" w:rsidRDefault="00063E1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t>(95% CI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hideMark/>
          </w:tcPr>
          <w:p w14:paraId="6A2A602F" w14:textId="77777777" w:rsidR="00063E12" w:rsidRDefault="00063E12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nticipated absolute effects</w:t>
            </w:r>
          </w:p>
        </w:tc>
      </w:tr>
      <w:tr w:rsidR="00063E12" w14:paraId="74BE15D7" w14:textId="77777777" w:rsidTr="00063E12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0A984A" w14:textId="77777777" w:rsidR="00063E12" w:rsidRDefault="00063E12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811EFC" w14:textId="77777777" w:rsidR="00063E12" w:rsidRDefault="00063E12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8E63B1" w14:textId="77777777" w:rsidR="00063E12" w:rsidRDefault="00063E12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935557" w14:textId="77777777" w:rsidR="00063E12" w:rsidRDefault="00063E12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3DD4DB" w14:textId="77777777" w:rsidR="00063E12" w:rsidRDefault="00063E12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C1B9EC4" w14:textId="77777777" w:rsidR="00063E12" w:rsidRDefault="00063E12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AA68A70" w14:textId="77777777" w:rsidR="00063E12" w:rsidRDefault="00063E12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14:paraId="2219BE3C" w14:textId="77777777" w:rsidR="00063E12" w:rsidRDefault="00063E12">
            <w:pPr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With Placebo</w:t>
            </w:r>
          </w:p>
        </w:tc>
        <w:tc>
          <w:tcPr>
            <w:tcW w:w="0" w:type="auto"/>
            <w:tcBorders>
              <w:left w:val="single" w:sz="2" w:space="0" w:color="EDEDED"/>
              <w:bottom w:val="single" w:sz="6" w:space="0" w:color="000000"/>
            </w:tcBorders>
            <w:shd w:val="clear" w:color="auto" w:fill="EDEDED"/>
            <w:hideMark/>
          </w:tcPr>
          <w:p w14:paraId="50A3CB94" w14:textId="77777777" w:rsidR="00063E12" w:rsidRDefault="00063E12">
            <w:pPr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With Exercis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6C5C70E" w14:textId="77777777" w:rsidR="00063E12" w:rsidRDefault="00063E12">
            <w:pPr>
              <w:rPr>
                <w:rFonts w:ascii="Arial" w:eastAsia="宋体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EDEDED"/>
            </w:tcBorders>
            <w:shd w:val="clear" w:color="auto" w:fill="EDEDED"/>
            <w:hideMark/>
          </w:tcPr>
          <w:p w14:paraId="5C723934" w14:textId="77777777" w:rsidR="00063E12" w:rsidRDefault="00063E12">
            <w:pPr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>Risk with Placebo</w:t>
            </w:r>
          </w:p>
        </w:tc>
        <w:tc>
          <w:tcPr>
            <w:tcW w:w="0" w:type="auto"/>
            <w:tcBorders>
              <w:left w:val="single" w:sz="2" w:space="0" w:color="EDEDED"/>
              <w:bottom w:val="single" w:sz="6" w:space="0" w:color="000000"/>
            </w:tcBorders>
            <w:shd w:val="clear" w:color="auto" w:fill="EDEDED"/>
            <w:hideMark/>
          </w:tcPr>
          <w:p w14:paraId="250966EB" w14:textId="77777777" w:rsidR="00063E12" w:rsidRDefault="00063E12">
            <w:pPr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>
              <w:rPr>
                <w:rFonts w:ascii="Arial Narrow" w:hAnsi="Arial Narrow" w:cs="Arial"/>
                <w:b/>
                <w:bCs/>
                <w:sz w:val="16"/>
                <w:szCs w:val="16"/>
              </w:rPr>
              <w:t xml:space="preserve">Risk difference with Exercise </w:t>
            </w:r>
            <w:r>
              <w:rPr>
                <w:rFonts w:ascii="Arial Narrow" w:hAnsi="Arial Narrow" w:cs="Arial"/>
                <w:sz w:val="16"/>
                <w:szCs w:val="16"/>
              </w:rPr>
              <w:t>(95% CI)</w:t>
            </w:r>
          </w:p>
        </w:tc>
      </w:tr>
      <w:tr w:rsidR="00063E12" w14:paraId="5B0E3803" w14:textId="77777777" w:rsidTr="00063E12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3B58DC75" w14:textId="5608B4E0" w:rsidR="00063E12" w:rsidRDefault="0079798C">
            <w:pPr>
              <w:rPr>
                <w:rFonts w:ascii="Arial" w:hAnsi="Arial" w:cs="Arial"/>
                <w:sz w:val="16"/>
                <w:szCs w:val="16"/>
              </w:rPr>
            </w:pPr>
            <w:r w:rsidRPr="0079798C">
              <w:rPr>
                <w:rFonts w:ascii="Arial" w:hAnsi="Arial" w:cs="Arial"/>
                <w:b/>
                <w:bCs/>
                <w:sz w:val="22"/>
              </w:rPr>
              <w:t xml:space="preserve">Sleep </w:t>
            </w:r>
            <w:r>
              <w:rPr>
                <w:rFonts w:ascii="Arial" w:hAnsi="Arial" w:cs="Arial"/>
                <w:b/>
                <w:bCs/>
                <w:sz w:val="22"/>
              </w:rPr>
              <w:t>Q</w:t>
            </w:r>
            <w:r w:rsidRPr="0079798C">
              <w:rPr>
                <w:rFonts w:ascii="Arial" w:hAnsi="Arial" w:cs="Arial"/>
                <w:b/>
                <w:bCs/>
                <w:sz w:val="22"/>
              </w:rPr>
              <w:t>uality</w:t>
            </w:r>
            <w:r w:rsidR="00063E12">
              <w:rPr>
                <w:rFonts w:ascii="Arial" w:hAnsi="Arial" w:cs="Arial"/>
                <w:sz w:val="16"/>
                <w:szCs w:val="16"/>
              </w:rPr>
              <w:t xml:space="preserve"> (CRITICAL OUTCOME; Better indicated by higher values)</w:t>
            </w:r>
          </w:p>
        </w:tc>
      </w:tr>
      <w:tr w:rsidR="00063E12" w14:paraId="44D6A2E2" w14:textId="77777777" w:rsidTr="00063E1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87BE2E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1</w:t>
            </w:r>
            <w:r>
              <w:rPr>
                <w:rFonts w:ascii="Arial" w:hAnsi="Arial" w:cs="Arial"/>
                <w:sz w:val="16"/>
                <w:szCs w:val="16"/>
              </w:rPr>
              <w:br/>
              <w:t>(6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97C48D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5C26E5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4CF895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93A5A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7080D0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porting bias strongly suspected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0A779E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sz w:val="16"/>
                <w:szCs w:val="16"/>
              </w:rPr>
              <w:t>⊕⊕</w:t>
            </w:r>
            <w:r>
              <w:rPr>
                <w:rFonts w:ascii="MS Gothic" w:eastAsia="MS Gothic" w:hAnsi="MS Gothic" w:cs="MS Gothic" w:hint="eastAsia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</w:t>
            </w:r>
            <w:r>
              <w:rPr>
                <w:rFonts w:ascii="Arial" w:hAnsi="Arial" w:cs="Arial"/>
                <w:sz w:val="16"/>
                <w:szCs w:val="16"/>
              </w:rPr>
              <w:br/>
              <w:t>due to risk of bias, publication bia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FFFFFF"/>
            </w:tcBorders>
            <w:hideMark/>
          </w:tcPr>
          <w:p w14:paraId="4C9BA9E3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9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6" w:space="0" w:color="000000"/>
            </w:tcBorders>
            <w:hideMark/>
          </w:tcPr>
          <w:p w14:paraId="0AD139DE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A5A94E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495CDCE4" w14:textId="05847296" w:rsidR="00063E12" w:rsidRDefault="00FA35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0A930294" w14:textId="63E83D2C" w:rsidR="00063E12" w:rsidRDefault="00063E12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he mean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psq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FA35F5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3.55</w:t>
            </w:r>
            <w:r>
              <w:rPr>
                <w:rFonts w:ascii="Arial" w:hAnsi="Arial" w:cs="Arial"/>
                <w:sz w:val="16"/>
                <w:szCs w:val="16"/>
              </w:rPr>
              <w:br/>
              <w:t>(</w:t>
            </w:r>
            <w:r w:rsidR="00FA35F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 xml:space="preserve">5.77 to </w:t>
            </w:r>
            <w:r w:rsidR="00FA35F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1.32)</w:t>
            </w:r>
          </w:p>
        </w:tc>
      </w:tr>
      <w:tr w:rsidR="00063E12" w14:paraId="4C416767" w14:textId="77777777" w:rsidTr="00063E12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79339E00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OLE_LINK70"/>
            <w:r>
              <w:rPr>
                <w:rFonts w:ascii="Arial" w:hAnsi="Arial" w:cs="Arial"/>
                <w:b/>
                <w:bCs/>
                <w:sz w:val="22"/>
              </w:rPr>
              <w:t>Total Sleep Time</w:t>
            </w:r>
            <w:bookmarkEnd w:id="0"/>
            <w:r>
              <w:rPr>
                <w:rFonts w:ascii="Arial" w:hAnsi="Arial" w:cs="Arial"/>
                <w:sz w:val="16"/>
                <w:szCs w:val="16"/>
              </w:rPr>
              <w:t xml:space="preserve"> (IMPORTANT OUTCOME; Better indicated by lower values)</w:t>
            </w:r>
          </w:p>
        </w:tc>
      </w:tr>
      <w:tr w:rsidR="00063E12" w14:paraId="5B301EB7" w14:textId="77777777" w:rsidTr="00063E1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28A892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</w:t>
            </w:r>
            <w:r>
              <w:rPr>
                <w:rFonts w:ascii="Arial" w:hAnsi="Arial" w:cs="Arial"/>
                <w:sz w:val="16"/>
                <w:szCs w:val="16"/>
              </w:rPr>
              <w:br/>
              <w:t>(2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D7ADD3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3447C0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B17142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52C905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F688B4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detec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E72A98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sz w:val="16"/>
                <w:szCs w:val="16"/>
              </w:rPr>
              <w:t>⊕⊕⊕</w:t>
            </w:r>
            <w:r>
              <w:rPr>
                <w:rFonts w:ascii="MS Gothic" w:eastAsia="MS Gothic" w:hAnsi="MS Gothic" w:cs="MS Gothic" w:hint="eastAsia"/>
                <w:sz w:val="16"/>
                <w:szCs w:val="16"/>
              </w:rPr>
              <w:t>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br/>
              <w:t>due to risk of bia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FFFFFF"/>
            </w:tcBorders>
            <w:hideMark/>
          </w:tcPr>
          <w:p w14:paraId="3659F4D1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6" w:space="0" w:color="000000"/>
            </w:tcBorders>
            <w:hideMark/>
          </w:tcPr>
          <w:p w14:paraId="3411C979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6AEEBD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0655A2F4" w14:textId="452CA12F" w:rsidR="00063E12" w:rsidRDefault="00FA35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E591966" w14:textId="060C6FE6" w:rsidR="00063E12" w:rsidRDefault="00063E12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total sleep time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33.77 </w:t>
            </w:r>
            <w:r>
              <w:rPr>
                <w:rFonts w:ascii="Arial" w:hAnsi="Arial" w:cs="Arial"/>
                <w:sz w:val="16"/>
                <w:szCs w:val="16"/>
              </w:rPr>
              <w:br/>
              <w:t>(23.92 to 43.62)</w:t>
            </w:r>
          </w:p>
        </w:tc>
      </w:tr>
      <w:tr w:rsidR="00063E12" w14:paraId="78648569" w14:textId="77777777" w:rsidTr="00063E12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60174951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bookmarkStart w:id="1" w:name="OLE_LINK71"/>
            <w:r>
              <w:rPr>
                <w:rFonts w:ascii="Arial" w:hAnsi="Arial" w:cs="Arial"/>
                <w:b/>
                <w:bCs/>
                <w:sz w:val="22"/>
              </w:rPr>
              <w:t>Sleep Efficiency</w:t>
            </w:r>
            <w:bookmarkEnd w:id="1"/>
            <w:r>
              <w:rPr>
                <w:rFonts w:ascii="Arial" w:hAnsi="Arial" w:cs="Arial"/>
                <w:sz w:val="16"/>
                <w:szCs w:val="16"/>
              </w:rPr>
              <w:t xml:space="preserve"> (IMPORTANT OUTCOME; Better indicated by lower values)</w:t>
            </w:r>
          </w:p>
        </w:tc>
      </w:tr>
      <w:tr w:rsidR="00063E12" w14:paraId="4E084242" w14:textId="77777777" w:rsidTr="00063E1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5EF6F2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6</w:t>
            </w:r>
            <w:r>
              <w:rPr>
                <w:rFonts w:ascii="Arial" w:hAnsi="Arial" w:cs="Arial"/>
                <w:sz w:val="16"/>
                <w:szCs w:val="16"/>
              </w:rPr>
              <w:br/>
              <w:t>(2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3467AC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7A0F72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AF59B6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117807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368760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detec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F437C2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sz w:val="16"/>
                <w:szCs w:val="16"/>
              </w:rPr>
              <w:t>⊕⊕⊕</w:t>
            </w:r>
            <w:r>
              <w:rPr>
                <w:rFonts w:ascii="MS Gothic" w:eastAsia="MS Gothic" w:hAnsi="MS Gothic" w:cs="MS Gothic" w:hint="eastAsia"/>
                <w:sz w:val="16"/>
                <w:szCs w:val="16"/>
              </w:rPr>
              <w:t>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br/>
              <w:t>due to risk of bia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FFFFFF"/>
            </w:tcBorders>
            <w:hideMark/>
          </w:tcPr>
          <w:p w14:paraId="780BC4B2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6" w:space="0" w:color="000000"/>
            </w:tcBorders>
            <w:hideMark/>
          </w:tcPr>
          <w:p w14:paraId="7685DBD8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4FDEFD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7B2A4A93" w14:textId="5C3066DB" w:rsidR="00063E12" w:rsidRDefault="00FA35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207BF239" w14:textId="21340673" w:rsidR="00063E12" w:rsidRDefault="00063E12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sleep efficiency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.96</w:t>
            </w:r>
            <w:r w:rsidR="00FA35F5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  <w:t>(</w:t>
            </w:r>
            <w:r w:rsidR="00FA35F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6.19 to 12.11)</w:t>
            </w:r>
          </w:p>
        </w:tc>
      </w:tr>
      <w:tr w:rsidR="00063E12" w14:paraId="6DAFBEB9" w14:textId="77777777" w:rsidTr="00063E12">
        <w:tc>
          <w:tcPr>
            <w:tcW w:w="0" w:type="auto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vAlign w:val="center"/>
            <w:hideMark/>
          </w:tcPr>
          <w:p w14:paraId="2DE2B7BE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bookmarkStart w:id="2" w:name="OLE_LINK72"/>
            <w:r>
              <w:rPr>
                <w:rFonts w:ascii="Arial" w:hAnsi="Arial" w:cs="Arial"/>
                <w:b/>
                <w:bCs/>
                <w:sz w:val="22"/>
              </w:rPr>
              <w:t>Nocturnal Awakening Time</w:t>
            </w:r>
            <w:bookmarkEnd w:id="2"/>
            <w:r>
              <w:rPr>
                <w:rFonts w:ascii="Arial" w:hAnsi="Arial" w:cs="Arial"/>
                <w:sz w:val="16"/>
                <w:szCs w:val="16"/>
              </w:rPr>
              <w:t xml:space="preserve"> (IMPORTANT OUTCOME; Better indicated by lower values)</w:t>
            </w:r>
          </w:p>
        </w:tc>
      </w:tr>
      <w:tr w:rsidR="00063E12" w14:paraId="45832816" w14:textId="77777777" w:rsidTr="00063E1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34C316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106</w:t>
            </w:r>
            <w:r>
              <w:rPr>
                <w:rFonts w:ascii="Arial" w:hAnsi="Arial" w:cs="Arial"/>
                <w:sz w:val="16"/>
                <w:szCs w:val="16"/>
              </w:rPr>
              <w:br/>
              <w:t>(2 studie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2CCA7B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rious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609FF5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E55A97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D10B80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B313A1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ndetec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04D125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宋体" w:eastAsia="宋体" w:hAnsi="宋体" w:cs="宋体" w:hint="eastAsia"/>
                <w:sz w:val="16"/>
                <w:szCs w:val="16"/>
              </w:rPr>
              <w:t>⊕⊕⊕</w:t>
            </w:r>
            <w:r>
              <w:rPr>
                <w:rFonts w:ascii="MS Gothic" w:eastAsia="MS Gothic" w:hAnsi="MS Gothic" w:cs="MS Gothic" w:hint="eastAsia"/>
                <w:sz w:val="16"/>
                <w:szCs w:val="16"/>
              </w:rPr>
              <w:t>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br/>
              <w:t>due to risk of bias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2" w:space="0" w:color="FFFFFF"/>
            </w:tcBorders>
            <w:hideMark/>
          </w:tcPr>
          <w:p w14:paraId="5AD8411F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left w:val="single" w:sz="2" w:space="0" w:color="FFFFFF"/>
              <w:bottom w:val="single" w:sz="6" w:space="0" w:color="000000"/>
            </w:tcBorders>
            <w:hideMark/>
          </w:tcPr>
          <w:p w14:paraId="35472372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279672" w14:textId="77777777" w:rsidR="00063E12" w:rsidRDefault="00063E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single" w:sz="2" w:space="0" w:color="000000"/>
            </w:tcBorders>
            <w:shd w:val="clear" w:color="auto" w:fill="FFFFFF"/>
            <w:hideMark/>
          </w:tcPr>
          <w:p w14:paraId="5AC35892" w14:textId="47E6D725" w:rsidR="00063E12" w:rsidRDefault="00FA35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hideMark/>
          </w:tcPr>
          <w:p w14:paraId="1329CBFB" w14:textId="1787CFFF" w:rsidR="00063E12" w:rsidRDefault="00063E12">
            <w:pPr>
              <w:pStyle w:val="a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e mean nocturnal awakening time in the intervention groups w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="00FA35F5">
              <w:rPr>
                <w:rFonts w:ascii="Arial" w:hAnsi="Arial" w:cs="Arial"/>
                <w:b/>
                <w:bCs/>
                <w:sz w:val="16"/>
                <w:szCs w:val="16"/>
              </w:rPr>
              <w:t>-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10.36</w:t>
            </w:r>
            <w:r>
              <w:rPr>
                <w:rFonts w:ascii="Arial" w:hAnsi="Arial" w:cs="Arial"/>
                <w:sz w:val="16"/>
                <w:szCs w:val="16"/>
              </w:rPr>
              <w:br/>
              <w:t>(</w:t>
            </w:r>
            <w:r w:rsidR="00FA35F5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81.38 to 60.67)</w:t>
            </w:r>
          </w:p>
        </w:tc>
      </w:tr>
    </w:tbl>
    <w:p w14:paraId="53A5ADE8" w14:textId="77777777" w:rsidR="00F64CD4" w:rsidRPr="00063E12" w:rsidRDefault="00063E12" w:rsidP="00063E12">
      <w:r>
        <w:rPr>
          <w:rFonts w:ascii="Arial" w:hAnsi="Arial" w:cs="Arial"/>
          <w:color w:val="000000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/>
          <w:sz w:val="16"/>
          <w:szCs w:val="16"/>
        </w:rPr>
        <w:t xml:space="preserve"> the specificity of physical exercise interventions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color w:val="000000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/>
          <w:sz w:val="16"/>
          <w:szCs w:val="16"/>
        </w:rPr>
        <w:t xml:space="preserve"> attrition rates above 20%</w:t>
      </w:r>
    </w:p>
    <w:sectPr w:rsidR="00F64CD4" w:rsidRPr="00063E12" w:rsidSect="00063E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6D41C" w14:textId="77777777" w:rsidR="00B23BAB" w:rsidRDefault="00B23BAB" w:rsidP="00FA35F5">
      <w:r>
        <w:separator/>
      </w:r>
    </w:p>
  </w:endnote>
  <w:endnote w:type="continuationSeparator" w:id="0">
    <w:p w14:paraId="510F2771" w14:textId="77777777" w:rsidR="00B23BAB" w:rsidRDefault="00B23BAB" w:rsidP="00FA3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E9FC4" w14:textId="77777777" w:rsidR="00B23BAB" w:rsidRDefault="00B23BAB" w:rsidP="00FA35F5">
      <w:r>
        <w:separator/>
      </w:r>
    </w:p>
  </w:footnote>
  <w:footnote w:type="continuationSeparator" w:id="0">
    <w:p w14:paraId="1BDB8C85" w14:textId="77777777" w:rsidR="00B23BAB" w:rsidRDefault="00B23BAB" w:rsidP="00FA3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E12"/>
    <w:rsid w:val="00063E12"/>
    <w:rsid w:val="0079798C"/>
    <w:rsid w:val="007A41E6"/>
    <w:rsid w:val="00857530"/>
    <w:rsid w:val="00951608"/>
    <w:rsid w:val="00A05C8F"/>
    <w:rsid w:val="00B10BB7"/>
    <w:rsid w:val="00B23BAB"/>
    <w:rsid w:val="00F64CD4"/>
    <w:rsid w:val="00FA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C1C84D"/>
  <w15:chartTrackingRefBased/>
  <w15:docId w15:val="{DCF5BCBE-664E-4DFA-AC8D-7D9B20936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63E1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FA3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35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35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35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8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unlei</dc:creator>
  <cp:keywords/>
  <dc:description/>
  <cp:lastModifiedBy>Zhang Junlei</cp:lastModifiedBy>
  <cp:revision>5</cp:revision>
  <dcterms:created xsi:type="dcterms:W3CDTF">2023-01-31T12:44:00Z</dcterms:created>
  <dcterms:modified xsi:type="dcterms:W3CDTF">2023-01-31T13:08:00Z</dcterms:modified>
</cp:coreProperties>
</file>